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6FF" w:rsidRDefault="006706FF"/>
    <w:p w:rsidR="0039291A" w:rsidRDefault="0039291A"/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Pr="00F8599B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Pr="00F8599B" w:rsidRDefault="0039291A" w:rsidP="0039291A">
      <w:pPr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39291A" w:rsidRDefault="0039291A" w:rsidP="0039291A"/>
    <w:p w:rsidR="0039291A" w:rsidRDefault="0039291A" w:rsidP="0039291A"/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3FA038" wp14:editId="15F23F04">
                <wp:simplePos x="0" y="0"/>
                <wp:positionH relativeFrom="column">
                  <wp:posOffset>-233680</wp:posOffset>
                </wp:positionH>
                <wp:positionV relativeFrom="paragraph">
                  <wp:posOffset>-38735</wp:posOffset>
                </wp:positionV>
                <wp:extent cx="293370" cy="266700"/>
                <wp:effectExtent l="0" t="0" r="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39291A" w:rsidRPr="009A2D16" w:rsidRDefault="0039291A" w:rsidP="0039291A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</w:pPr>
                            <w:r w:rsidRPr="009A2D16"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8.4pt;margin-top:-3.05pt;width:23.1pt;height:21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" filled="f" stroked="f">
                <v:textbox style="mso-fit-shape-to-text:t">
                  <w:txbxContent>
                    <w:p w:rsidR="0039291A" w:rsidRPr="009A2D16" w:rsidRDefault="0039291A" w:rsidP="0039291A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</w:pPr>
                      <w:r w:rsidRPr="009A2D16"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968388D" wp14:editId="7E4E2042">
            <wp:simplePos x="0" y="0"/>
            <wp:positionH relativeFrom="column">
              <wp:posOffset>60960</wp:posOffset>
            </wp:positionH>
            <wp:positionV relativeFrom="paragraph">
              <wp:posOffset>-40640</wp:posOffset>
            </wp:positionV>
            <wp:extent cx="1241425" cy="2468245"/>
            <wp:effectExtent l="0" t="0" r="317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1425" cy="246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638762C" wp14:editId="0F1A2292">
            <wp:simplePos x="0" y="0"/>
            <wp:positionH relativeFrom="column">
              <wp:posOffset>1706245</wp:posOffset>
            </wp:positionH>
            <wp:positionV relativeFrom="paragraph">
              <wp:posOffset>146050</wp:posOffset>
            </wp:positionV>
            <wp:extent cx="4312285" cy="1118870"/>
            <wp:effectExtent l="0" t="0" r="571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8-26 at 10.05.22 A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285" cy="111887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ACF16F" wp14:editId="1DB72A95">
                <wp:simplePos x="0" y="0"/>
                <wp:positionH relativeFrom="column">
                  <wp:posOffset>1422400</wp:posOffset>
                </wp:positionH>
                <wp:positionV relativeFrom="paragraph">
                  <wp:posOffset>100965</wp:posOffset>
                </wp:positionV>
                <wp:extent cx="285115" cy="266700"/>
                <wp:effectExtent l="0" t="0" r="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39291A" w:rsidRPr="009A2D16" w:rsidRDefault="0039291A" w:rsidP="0039291A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</w:pPr>
                            <w:r w:rsidRPr="009A2D16"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112pt;margin-top:7.95pt;width:22.45pt;height:2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" filled="f" stroked="f">
                <v:textbox style="mso-fit-shape-to-text:t">
                  <w:txbxContent>
                    <w:p w:rsidR="0039291A" w:rsidRPr="009A2D16" w:rsidRDefault="0039291A" w:rsidP="0039291A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</w:pPr>
                      <w:r w:rsidRPr="009A2D16"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E96854" wp14:editId="13541BF6">
                <wp:simplePos x="0" y="0"/>
                <wp:positionH relativeFrom="column">
                  <wp:posOffset>-314960</wp:posOffset>
                </wp:positionH>
                <wp:positionV relativeFrom="paragraph">
                  <wp:posOffset>133985</wp:posOffset>
                </wp:positionV>
                <wp:extent cx="293370" cy="266700"/>
                <wp:effectExtent l="0" t="0" r="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39291A" w:rsidRPr="009A2D16" w:rsidRDefault="0039291A" w:rsidP="0039291A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</w:pPr>
                            <w:r w:rsidRPr="009A2D16">
                              <w:rPr>
                                <w:rFonts w:ascii="Times New Roman" w:hAnsi="Times New Roman" w:cs="Times New Roman"/>
                                <w:b/>
                                <w:color w:val="C0504D" w:themeColor="accent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-24.8pt;margin-top:10.55pt;width:23.1pt;height:21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" filled="f" stroked="f">
                <v:textbox style="mso-fit-shape-to-text:t">
                  <w:txbxContent>
                    <w:p w:rsidR="0039291A" w:rsidRPr="009A2D16" w:rsidRDefault="0039291A" w:rsidP="0039291A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</w:pPr>
                      <w:r w:rsidRPr="009A2D16">
                        <w:rPr>
                          <w:rFonts w:ascii="Times New Roman" w:hAnsi="Times New Roman" w:cs="Times New Roman"/>
                          <w:b/>
                          <w:color w:val="C0504D" w:themeColor="accent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CC15DBF" wp14:editId="413636C3">
            <wp:simplePos x="0" y="0"/>
            <wp:positionH relativeFrom="column">
              <wp:posOffset>84455</wp:posOffset>
            </wp:positionH>
            <wp:positionV relativeFrom="paragraph">
              <wp:posOffset>109855</wp:posOffset>
            </wp:positionV>
            <wp:extent cx="5676265" cy="2950845"/>
            <wp:effectExtent l="25400" t="25400" r="13335" b="20955"/>
            <wp:wrapNone/>
            <wp:docPr id="15" name="Picture 15" descr="S:\HongEI\seq 16S 20052019\Screen Shot 2019-08-26 at 9.55.02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:\HongEI\seq 16S 20052019\Screen Shot 2019-08-26 at 9.55.02 A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29508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: </w:t>
      </w:r>
      <w:r>
        <w:rPr>
          <w:rFonts w:ascii="Times New Roman" w:hAnsi="Times New Roman" w:cs="Times New Roman"/>
        </w:rPr>
        <w:t xml:space="preserve">Results of Sanger sequencing based analysis of 16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; A) Result of </w:t>
      </w:r>
      <w:proofErr w:type="spellStart"/>
      <w:r>
        <w:rPr>
          <w:rFonts w:ascii="Times New Roman" w:hAnsi="Times New Roman" w:cs="Times New Roman"/>
        </w:rPr>
        <w:t>agarose</w:t>
      </w:r>
      <w:proofErr w:type="spellEnd"/>
      <w:r>
        <w:rPr>
          <w:rFonts w:ascii="Times New Roman" w:hAnsi="Times New Roman" w:cs="Times New Roman"/>
        </w:rPr>
        <w:t xml:space="preserve"> gel analysis of the PCR product; B) A screen snapshot showing the result of Sanger sequencing; C) Top hits of the BLAST result of the obtained sequence</w:t>
      </w:r>
    </w:p>
    <w:p w:rsidR="0039291A" w:rsidRDefault="0039291A" w:rsidP="0039291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57DFB087" wp14:editId="3B841524">
            <wp:simplePos x="0" y="0"/>
            <wp:positionH relativeFrom="column">
              <wp:posOffset>185420</wp:posOffset>
            </wp:positionH>
            <wp:positionV relativeFrom="paragraph">
              <wp:posOffset>29210</wp:posOffset>
            </wp:positionV>
            <wp:extent cx="4246880" cy="2407920"/>
            <wp:effectExtent l="0" t="0" r="20320" b="30480"/>
            <wp:wrapNone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Pr="00D716D2" w:rsidRDefault="0039291A" w:rsidP="0039291A">
      <w:pPr>
        <w:contextualSpacing/>
        <w:rPr>
          <w:rFonts w:ascii="Times New Roman" w:hAnsi="Times New Roman" w:cs="Times New Roman"/>
        </w:rPr>
      </w:pPr>
      <w:r w:rsidRPr="00FD0AA1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</w:rPr>
        <w:t xml:space="preserve">Supplementary </w:t>
      </w:r>
      <w:r w:rsidRPr="0084442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: </w:t>
      </w:r>
      <w:r w:rsidRPr="00F8599B">
        <w:rPr>
          <w:rFonts w:ascii="Times New Roman" w:hAnsi="Times New Roman" w:cs="Times New Roman"/>
        </w:rPr>
        <w:t xml:space="preserve">Cumulative number of </w:t>
      </w:r>
      <w:r w:rsidRPr="00E2539F">
        <w:rPr>
          <w:rFonts w:ascii="Times New Roman" w:hAnsi="Times New Roman" w:cs="Times New Roman"/>
          <w:i/>
        </w:rPr>
        <w:t xml:space="preserve">S. </w:t>
      </w:r>
      <w:proofErr w:type="spellStart"/>
      <w:r w:rsidRPr="00E2539F">
        <w:rPr>
          <w:rFonts w:ascii="Times New Roman" w:hAnsi="Times New Roman" w:cs="Times New Roman"/>
          <w:i/>
        </w:rPr>
        <w:t>agalacticiae</w:t>
      </w:r>
      <w:proofErr w:type="spellEnd"/>
      <w:r w:rsidRPr="00F8599B">
        <w:rPr>
          <w:rFonts w:ascii="Times New Roman" w:hAnsi="Times New Roman" w:cs="Times New Roman"/>
        </w:rPr>
        <w:t xml:space="preserve"> reads obtained after 2</w:t>
      </w:r>
      <w:r>
        <w:rPr>
          <w:rFonts w:ascii="Times New Roman" w:hAnsi="Times New Roman" w:cs="Times New Roman"/>
        </w:rPr>
        <w:t>5</w:t>
      </w:r>
      <w:r w:rsidRPr="00F8599B">
        <w:rPr>
          <w:rFonts w:ascii="Times New Roman" w:hAnsi="Times New Roman" w:cs="Times New Roman"/>
        </w:rPr>
        <w:t xml:space="preserve">min, </w:t>
      </w:r>
      <w:r>
        <w:rPr>
          <w:rFonts w:ascii="Times New Roman" w:hAnsi="Times New Roman" w:cs="Times New Roman"/>
        </w:rPr>
        <w:t>50min, 75</w:t>
      </w:r>
      <w:r w:rsidRPr="00F8599B">
        <w:rPr>
          <w:rFonts w:ascii="Times New Roman" w:hAnsi="Times New Roman" w:cs="Times New Roman"/>
        </w:rPr>
        <w:t>min and 1</w:t>
      </w:r>
      <w:r>
        <w:rPr>
          <w:rFonts w:ascii="Times New Roman" w:hAnsi="Times New Roman" w:cs="Times New Roman"/>
        </w:rPr>
        <w:t>0</w:t>
      </w:r>
      <w:r w:rsidRPr="00F8599B">
        <w:rPr>
          <w:rFonts w:ascii="Times New Roman" w:hAnsi="Times New Roman" w:cs="Times New Roman"/>
        </w:rPr>
        <w:t>0 min of the sequencing run.</w:t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  <w:noProof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 w:rsidRPr="00FD0AA1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2BE7B5" wp14:editId="1064FE99">
                <wp:simplePos x="0" y="0"/>
                <wp:positionH relativeFrom="column">
                  <wp:posOffset>101600</wp:posOffset>
                </wp:positionH>
                <wp:positionV relativeFrom="paragraph">
                  <wp:posOffset>3500755</wp:posOffset>
                </wp:positionV>
                <wp:extent cx="6172200" cy="553720"/>
                <wp:effectExtent l="0" t="0" r="0" b="0"/>
                <wp:wrapTight wrapText="bothSides">
                  <wp:wrapPolygon edited="0">
                    <wp:start x="89" y="991"/>
                    <wp:lineTo x="89" y="19817"/>
                    <wp:lineTo x="21422" y="19817"/>
                    <wp:lineTo x="21422" y="991"/>
                    <wp:lineTo x="89" y="991"/>
                  </wp:wrapPolygon>
                </wp:wrapTight>
                <wp:docPr id="31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553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9291A" w:rsidRPr="0026720B" w:rsidRDefault="0039291A" w:rsidP="0039291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ry </w:t>
                            </w:r>
                            <w:r w:rsidRPr="0026720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  <w:r w:rsidRPr="0026720B">
                              <w:rPr>
                                <w:rFonts w:ascii="Times New Roman" w:hAnsi="Times New Roman" w:cs="Times New Roman"/>
                              </w:rPr>
                              <w:t xml:space="preserve">: Flowchart showing an overview of the </w:t>
                            </w:r>
                            <w:proofErr w:type="spellStart"/>
                            <w:r w:rsidRPr="0026720B">
                              <w:rPr>
                                <w:rFonts w:ascii="Times New Roman" w:hAnsi="Times New Roman" w:cs="Times New Roman"/>
                              </w:rPr>
                              <w:t>MinION</w:t>
                            </w:r>
                            <w:proofErr w:type="spellEnd"/>
                            <w:r w:rsidRPr="0026720B">
                              <w:rPr>
                                <w:rFonts w:ascii="Times New Roman" w:hAnsi="Times New Roman" w:cs="Times New Roman"/>
                              </w:rPr>
                              <w:t xml:space="preserve"> sequencing of 16S </w:t>
                            </w:r>
                            <w:proofErr w:type="spellStart"/>
                            <w:r w:rsidRPr="0026720B">
                              <w:rPr>
                                <w:rFonts w:ascii="Times New Roman" w:hAnsi="Times New Roman" w:cs="Times New Roman"/>
                              </w:rPr>
                              <w:t>rRNA</w:t>
                            </w:r>
                            <w:proofErr w:type="spellEnd"/>
                            <w:r w:rsidRPr="0026720B">
                              <w:rPr>
                                <w:rFonts w:ascii="Times New Roman" w:hAnsi="Times New Roman" w:cs="Times New Roman"/>
                              </w:rPr>
                              <w:t xml:space="preserve"> gen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29" type="#_x0000_t202" style="position:absolute;margin-left:8pt;margin-top:275.65pt;width:486pt;height:4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" filled="f" stroked="f">
                <v:textbox inset=",7.2pt,,7.2pt">
                  <w:txbxContent>
                    <w:p w:rsidR="0039291A" w:rsidRPr="0026720B" w:rsidRDefault="0039291A" w:rsidP="0039291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Supplementary </w:t>
                      </w:r>
                      <w:r w:rsidRPr="0026720B">
                        <w:rPr>
                          <w:rFonts w:ascii="Times New Roman" w:hAnsi="Times New Roman" w:cs="Times New Roman"/>
                          <w:b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  <w:r w:rsidRPr="0026720B">
                        <w:rPr>
                          <w:rFonts w:ascii="Times New Roman" w:hAnsi="Times New Roman" w:cs="Times New Roman"/>
                        </w:rPr>
                        <w:t xml:space="preserve">: Flowchart showing an overview of the </w:t>
                      </w:r>
                      <w:proofErr w:type="spellStart"/>
                      <w:r w:rsidRPr="0026720B">
                        <w:rPr>
                          <w:rFonts w:ascii="Times New Roman" w:hAnsi="Times New Roman" w:cs="Times New Roman"/>
                        </w:rPr>
                        <w:t>MinION</w:t>
                      </w:r>
                      <w:proofErr w:type="spellEnd"/>
                      <w:r w:rsidRPr="0026720B">
                        <w:rPr>
                          <w:rFonts w:ascii="Times New Roman" w:hAnsi="Times New Roman" w:cs="Times New Roman"/>
                        </w:rPr>
                        <w:t xml:space="preserve"> sequencing of 16S </w:t>
                      </w:r>
                      <w:proofErr w:type="spellStart"/>
                      <w:r w:rsidRPr="0026720B">
                        <w:rPr>
                          <w:rFonts w:ascii="Times New Roman" w:hAnsi="Times New Roman" w:cs="Times New Roman"/>
                        </w:rPr>
                        <w:t>rRNA</w:t>
                      </w:r>
                      <w:proofErr w:type="spellEnd"/>
                      <w:r w:rsidRPr="0026720B">
                        <w:rPr>
                          <w:rFonts w:ascii="Times New Roman" w:hAnsi="Times New Roman" w:cs="Times New Roman"/>
                        </w:rPr>
                        <w:t xml:space="preserve"> gen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87E005" wp14:editId="30A9C847">
                <wp:simplePos x="0" y="0"/>
                <wp:positionH relativeFrom="column">
                  <wp:posOffset>3910330</wp:posOffset>
                </wp:positionH>
                <wp:positionV relativeFrom="paragraph">
                  <wp:posOffset>1917065</wp:posOffset>
                </wp:positionV>
                <wp:extent cx="0" cy="238760"/>
                <wp:effectExtent l="50800" t="0" r="76200" b="66040"/>
                <wp:wrapNone/>
                <wp:docPr id="3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876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accent2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307.9pt;margin-top:150.95pt;width:0;height:1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" strokecolor="#943634 [2405]" strokeweight="1.5pt">
                <v:stroke endarrow="block"/>
              </v:shape>
            </w:pict>
          </mc:Fallback>
        </mc:AlternateContent>
      </w:r>
      <w:r w:rsidRPr="00FD0AA1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C7528ED" wp14:editId="35B003D6">
                <wp:simplePos x="0" y="0"/>
                <wp:positionH relativeFrom="column">
                  <wp:posOffset>1313180</wp:posOffset>
                </wp:positionH>
                <wp:positionV relativeFrom="paragraph">
                  <wp:posOffset>17780</wp:posOffset>
                </wp:positionV>
                <wp:extent cx="3949700" cy="2732405"/>
                <wp:effectExtent l="0" t="0" r="38100" b="61595"/>
                <wp:wrapNone/>
                <wp:docPr id="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49700" cy="2732405"/>
                          <a:chOff x="1620" y="2439"/>
                          <a:chExt cx="6440" cy="4060"/>
                        </a:xfrm>
                      </wpg:grpSpPr>
                      <wps:wsp>
                        <wps:cNvPr id="2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664" y="2439"/>
                            <a:ext cx="4391" cy="6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DNA extraction from clinical sam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3471"/>
                            <a:ext cx="4380" cy="6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ibrary preparation</w:t>
                              </w:r>
                            </w:p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S Barcoding Kit (SQK-RAB204)</w:t>
                              </w:r>
                            </w:p>
                            <w:p w:rsidR="0039291A" w:rsidRPr="0026720B" w:rsidRDefault="0039291A" w:rsidP="003929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39291A" w:rsidRPr="0026720B" w:rsidRDefault="0039291A" w:rsidP="003929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671" y="4492"/>
                            <a:ext cx="4380" cy="7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spellStart"/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MinION</w:t>
                              </w:r>
                              <w:proofErr w:type="spellEnd"/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sequencing </w:t>
                              </w:r>
                            </w:p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gramStart"/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and</w:t>
                              </w:r>
                              <w:proofErr w:type="gramEnd"/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basecalling</w:t>
                              </w:r>
                              <w:proofErr w:type="spellEnd"/>
                            </w:p>
                            <w:p w:rsidR="0039291A" w:rsidRPr="0026720B" w:rsidRDefault="0039291A" w:rsidP="003929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39291A" w:rsidRPr="0026720B" w:rsidRDefault="0039291A" w:rsidP="003929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3680" y="5609"/>
                            <a:ext cx="4380" cy="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Sequence analysis</w:t>
                              </w:r>
                            </w:p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Barcode </w:t>
                              </w:r>
                              <w:proofErr w:type="spellStart"/>
                              <w:r w:rsidRPr="0026720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multiplexing</w:t>
                              </w:r>
                              <w:proofErr w:type="spellEnd"/>
                              <w:r w:rsidRPr="0026720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nd </w:t>
                              </w:r>
                            </w:p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athogen identification (EPI2ME)</w:t>
                              </w:r>
                            </w:p>
                            <w:p w:rsidR="0039291A" w:rsidRPr="0026720B" w:rsidRDefault="0039291A" w:rsidP="0039291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5859" y="3116"/>
                            <a:ext cx="0" cy="35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accent2">
                                <a:lumMod val="75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5866" y="4135"/>
                            <a:ext cx="0" cy="355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accent2">
                                <a:lumMod val="75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3360" y="2439"/>
                            <a:ext cx="12" cy="406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1800" y="2654"/>
                            <a:ext cx="1260" cy="4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</w:rPr>
                                <w:t>1 hou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1800" y="3697"/>
                            <a:ext cx="1196" cy="4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</w:rPr>
                                <w:t>3 hou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620" y="5124"/>
                            <a:ext cx="1529" cy="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9291A" w:rsidRPr="0026720B" w:rsidRDefault="0039291A" w:rsidP="0039291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6720B">
                                <w:rPr>
                                  <w:rFonts w:ascii="Times New Roman" w:hAnsi="Times New Roman" w:cs="Times New Roman"/>
                                </w:rPr>
                                <w:t>1-2 hou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" o:spid="_x0000_s1030" style="position:absolute;margin-left:103.4pt;margin-top:1.4pt;width:311pt;height:215.15pt;z-index:251666432" coordorigin="1620,2439" coordsize="6440,4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">
                <v:shape id="Text Box 17" o:spid="_x0000_s1031" type="#_x0000_t202" style="position:absolute;left:3664;top:2439;width:4391;height:6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DNA extraction from clinical sample</w:t>
                        </w:r>
                      </w:p>
                    </w:txbxContent>
                  </v:textbox>
                </v:shape>
                <v:shape id="Text Box 18" o:spid="_x0000_s1032" type="#_x0000_t202" style="position:absolute;left:3673;top:3471;width:4380;height:6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Library preparation</w:t>
                        </w:r>
                      </w:p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S Barcoding Kit (SQK-RAB204)</w:t>
                        </w:r>
                      </w:p>
                      <w:p w:rsidR="0039291A" w:rsidRPr="0026720B" w:rsidRDefault="0039291A" w:rsidP="0039291A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39291A" w:rsidRPr="0026720B" w:rsidRDefault="0039291A" w:rsidP="0039291A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19" o:spid="_x0000_s1033" type="#_x0000_t202" style="position:absolute;left:3671;top:4492;width:4380;height: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spellStart"/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MinION</w:t>
                        </w:r>
                        <w:proofErr w:type="spellEnd"/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 xml:space="preserve"> sequencing </w:t>
                        </w:r>
                      </w:p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gramStart"/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and</w:t>
                        </w:r>
                        <w:proofErr w:type="gramEnd"/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basecalling</w:t>
                        </w:r>
                        <w:proofErr w:type="spellEnd"/>
                      </w:p>
                      <w:p w:rsidR="0039291A" w:rsidRPr="0026720B" w:rsidRDefault="0039291A" w:rsidP="0039291A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39291A" w:rsidRPr="0026720B" w:rsidRDefault="0039291A" w:rsidP="0039291A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20" o:spid="_x0000_s1034" type="#_x0000_t202" style="position:absolute;left:3680;top:5609;width:4380;height:8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b/>
                          </w:rPr>
                          <w:t>Sequence analysis</w:t>
                        </w:r>
                      </w:p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Barcode </w:t>
                        </w:r>
                        <w:proofErr w:type="spellStart"/>
                        <w:r w:rsidRPr="0026720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emultiplexing</w:t>
                        </w:r>
                        <w:proofErr w:type="spellEnd"/>
                        <w:r w:rsidRPr="0026720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nd </w:t>
                        </w:r>
                      </w:p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athogen identification (EPI2ME)</w:t>
                        </w:r>
                      </w:p>
                      <w:p w:rsidR="0039291A" w:rsidRPr="0026720B" w:rsidRDefault="0039291A" w:rsidP="0039291A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AutoShape 21" o:spid="_x0000_s1035" type="#_x0000_t32" style="position:absolute;left:5859;top:3116;width:0;height:3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hiAsQAAADbAAAADwAAAGRycy9kb3ducmV2LnhtbESPT2vCQBTE70K/w/IK3sym1haNrtIW&#10;BcVD8c/B4yP7zIZm34bsRuO3d4WCx2FmfsPMFp2txIUaXzpW8JakIIhzp0suFBwPq8EYhA/IGivH&#10;pOBGHhbzl94MM+2uvKPLPhQiQthnqMCEUGdS+tyQRZ+4mjh6Z9dYDFE2hdQNXiPcVnKYpp/SYslx&#10;wWBNP4byv31rFbTl+3n0vf3dsrGTltzpI12eNkr1X7uvKYhAXXiG/9trrWA4gseX+AP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WGICxAAAANsAAAAPAAAAAAAAAAAA&#10;AAAAAKECAABkcnMvZG93bnJldi54bWxQSwUGAAAAAAQABAD5AAAAkgMAAAAA&#10;" strokecolor="#943634 [2405]" strokeweight="1.5pt">
                  <v:stroke endarrow="block"/>
                </v:shape>
                <v:shape id="AutoShape 22" o:spid="_x0000_s1036" type="#_x0000_t32" style="position:absolute;left:5866;top:4135;width:0;height:3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THmcQAAADbAAAADwAAAGRycy9kb3ducmV2LnhtbESPT2vCQBTE74V+h+UVvDWbWi0aXaUt&#10;CoqH4p+Dx0f2mQ3Nvg3ZjcZv7wqCx2FmfsNM552txJkaXzpW8JGkIIhzp0suFBz2y/cRCB+QNVaO&#10;ScGVPMxnry9TzLS78JbOu1CICGGfoQITQp1J6XNDFn3iauLonVxjMUTZFFI3eIlwW8l+mn5JiyXH&#10;BYM1/RrK/3etVdCWn6fBz+Zvw8aOW3LHYbo4rpXqvXXfExCBuvAMP9orraA/hP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FMeZxAAAANsAAAAPAAAAAAAAAAAA&#10;AAAAAKECAABkcnMvZG93bnJldi54bWxQSwUGAAAAAAQABAD5AAAAkgMAAAAA&#10;" strokecolor="#943634 [2405]" strokeweight="1.5pt">
                  <v:stroke endarrow="block"/>
                </v:shape>
                <v:shape id="AutoShape 23" o:spid="_x0000_s1037" type="#_x0000_t32" style="position:absolute;left:3360;top:2439;width:12;height:40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ap/sQAAADbAAAADwAAAGRycy9kb3ducmV2LnhtbESPQWvCQBSE74L/YXlCb7pJDiKpa2hT&#10;hVwsaewPeGZfk9Ds2zS71dhf3y0UPA4z8w2zzSbTiwuNrrOsIF5FIIhrqztuFLyfDssNCOeRNfaW&#10;ScGNHGS7+WyLqbZXfqNL5RsRIOxSVNB6P6RSurolg25lB+LgfdjRoA9ybKQe8RrgppdJFK2lwY7D&#10;QosD5S3Vn9W3UfB8fImR9OY1L43bJ1/duSh/zko9LKanRxCeJn8P/7cLrSBZw9+X8APk7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Bqn+xAAAANsAAAAPAAAAAAAAAAAA&#10;AAAAAKECAABkcnMvZG93bnJldi54bWxQSwUGAAAAAAQABAD5AAAAkgMAAAAA&#10;" strokecolor="#243f60 [1604]" strokeweight="2.25pt">
                  <v:stroke endarrow="block"/>
                </v:shape>
                <v:shape id="Text Box 24" o:spid="_x0000_s1038" type="#_x0000_t202" style="position:absolute;left:1800;top:2654;width:1260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</w:rPr>
                          <w:t>1 hour</w:t>
                        </w:r>
                      </w:p>
                    </w:txbxContent>
                  </v:textbox>
                </v:shape>
                <v:shape id="Text Box 25" o:spid="_x0000_s1039" type="#_x0000_t202" style="position:absolute;left:1800;top:3697;width:1196;height: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s9xr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tj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9ez3GvAAAANsAAAAPAAAAAAAAAAAAAAAAAJgCAABkcnMvZG93bnJldi54&#10;bWxQSwUGAAAAAAQABAD1AAAAgQMAAAAA&#10;" stroked="f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</w:rPr>
                          <w:t>3 hours</w:t>
                        </w:r>
                      </w:p>
                    </w:txbxContent>
                  </v:textbox>
                </v:shape>
                <v:shape id="Text Box 26" o:spid="_x0000_s1040" type="#_x0000_t202" style="position:absolute;left:1620;top:5124;width:1529;height: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eYXcEA&#10;AADb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Zz+H4JP0C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3mF3BAAAA2wAAAA8AAAAAAAAAAAAAAAAAmAIAAGRycy9kb3du&#10;cmV2LnhtbFBLBQYAAAAABAAEAPUAAACGAwAAAAA=&#10;" stroked="f">
                  <v:textbox>
                    <w:txbxContent>
                      <w:p w:rsidR="0039291A" w:rsidRPr="0026720B" w:rsidRDefault="0039291A" w:rsidP="0039291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6720B">
                          <w:rPr>
                            <w:rFonts w:ascii="Times New Roman" w:hAnsi="Times New Roman" w:cs="Times New Roman"/>
                          </w:rPr>
                          <w:t>1-2 hou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 w:rsidP="0039291A">
      <w:pPr>
        <w:contextualSpacing/>
        <w:rPr>
          <w:rFonts w:ascii="Times New Roman" w:hAnsi="Times New Roman" w:cs="Times New Roman"/>
          <w:b/>
        </w:rPr>
      </w:pPr>
    </w:p>
    <w:p w:rsidR="0039291A" w:rsidRDefault="0039291A">
      <w:bookmarkStart w:id="0" w:name="_GoBack"/>
      <w:bookmarkEnd w:id="0"/>
    </w:p>
    <w:sectPr w:rsidR="00392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91A"/>
    <w:rsid w:val="0039291A"/>
    <w:rsid w:val="006706FF"/>
    <w:rsid w:val="00C91C93"/>
    <w:rsid w:val="00E7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506527144633199"/>
          <c:y val="5.8016877637130801E-2"/>
          <c:w val="0.73503042233357196"/>
          <c:h val="0.64406458686335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A$8</c:f>
              <c:strCache>
                <c:ptCount val="1"/>
                <c:pt idx="0">
                  <c:v>S. agalactiae read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7:$E$7</c:f>
              <c:strCache>
                <c:ptCount val="4"/>
                <c:pt idx="0">
                  <c:v>25 min</c:v>
                </c:pt>
                <c:pt idx="1">
                  <c:v>50 min</c:v>
                </c:pt>
                <c:pt idx="2">
                  <c:v>75 min</c:v>
                </c:pt>
                <c:pt idx="3">
                  <c:v>100 min</c:v>
                </c:pt>
              </c:strCache>
            </c:strRef>
          </c:cat>
          <c:val>
            <c:numRef>
              <c:f>Sheet1!$B$8:$E$8</c:f>
              <c:numCache>
                <c:formatCode>#,##0</c:formatCode>
                <c:ptCount val="4"/>
                <c:pt idx="0">
                  <c:v>2868</c:v>
                </c:pt>
                <c:pt idx="1">
                  <c:v>5739</c:v>
                </c:pt>
                <c:pt idx="2">
                  <c:v>8637</c:v>
                </c:pt>
                <c:pt idx="3">
                  <c:v>115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0A9-4022-B426-4F000889E8E2}"/>
            </c:ext>
          </c:extLst>
        </c:ser>
        <c:ser>
          <c:idx val="1"/>
          <c:order val="1"/>
          <c:tx>
            <c:strRef>
              <c:f>Sheet1!$A$9</c:f>
              <c:strCache>
                <c:ptCount val="1"/>
                <c:pt idx="0">
                  <c:v>Non-S.agalactiae read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7:$E$7</c:f>
              <c:strCache>
                <c:ptCount val="4"/>
                <c:pt idx="0">
                  <c:v>25 min</c:v>
                </c:pt>
                <c:pt idx="1">
                  <c:v>50 min</c:v>
                </c:pt>
                <c:pt idx="2">
                  <c:v>75 min</c:v>
                </c:pt>
                <c:pt idx="3">
                  <c:v>100 min</c:v>
                </c:pt>
              </c:strCache>
            </c:strRef>
          </c:cat>
          <c:val>
            <c:numRef>
              <c:f>Sheet1!$B$9:$E$9</c:f>
              <c:numCache>
                <c:formatCode>#,##0</c:formatCode>
                <c:ptCount val="4"/>
                <c:pt idx="0">
                  <c:v>838</c:v>
                </c:pt>
                <c:pt idx="1">
                  <c:v>1702</c:v>
                </c:pt>
                <c:pt idx="2" formatCode="General">
                  <c:v>2507</c:v>
                </c:pt>
                <c:pt idx="3" formatCode="General">
                  <c:v>32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0A9-4022-B426-4F000889E8E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89164160"/>
        <c:axId val="189182336"/>
      </c:barChart>
      <c:catAx>
        <c:axId val="1891641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89182336"/>
        <c:crosses val="autoZero"/>
        <c:auto val="1"/>
        <c:lblAlgn val="ctr"/>
        <c:lblOffset val="100"/>
        <c:noMultiLvlLbl val="0"/>
      </c:catAx>
      <c:valAx>
        <c:axId val="1891823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>
                    <a:latin typeface="Times New Roman"/>
                    <a:cs typeface="Times New Roman"/>
                  </a:rPr>
                  <a:t>Number</a:t>
                </a:r>
                <a:r>
                  <a:rPr lang="en-US" sz="1200" baseline="0">
                    <a:latin typeface="Times New Roman"/>
                    <a:cs typeface="Times New Roman"/>
                  </a:rPr>
                  <a:t> of reads </a:t>
                </a:r>
                <a:endParaRPr lang="en-US" sz="1200">
                  <a:latin typeface="Times New Roman"/>
                  <a:cs typeface="Times New Roman"/>
                </a:endParaRPr>
              </a:p>
            </c:rich>
          </c:tx>
          <c:overlay val="0"/>
        </c:title>
        <c:numFmt formatCode="#,##0" sourceLinked="1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189164160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200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bg1">
          <a:lumMod val="65000"/>
        </a:schemeClr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9-12-28T08:55:00Z</dcterms:created>
  <dcterms:modified xsi:type="dcterms:W3CDTF">2019-12-28T08:56:00Z</dcterms:modified>
</cp:coreProperties>
</file>